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B1189" w14:textId="2E3BE8D3" w:rsidR="00321170" w:rsidRDefault="001648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l Table 1. </w:t>
      </w:r>
      <w:r w:rsidRPr="00D26832">
        <w:rPr>
          <w:rFonts w:ascii="Times New Roman" w:hAnsi="Times New Roman" w:cs="Times New Roman"/>
          <w:sz w:val="22"/>
          <w:szCs w:val="22"/>
        </w:rPr>
        <w:t>Multivariate analysis using modified least-squares regression.</w:t>
      </w:r>
    </w:p>
    <w:p w14:paraId="0F80095A" w14:textId="77777777" w:rsidR="00164878" w:rsidRDefault="00164878">
      <w:pPr>
        <w:rPr>
          <w:rFonts w:ascii="Times New Roman" w:hAnsi="Times New Roman" w:cs="Times New Roman"/>
        </w:rPr>
      </w:pPr>
    </w:p>
    <w:tbl>
      <w:tblPr>
        <w:tblW w:w="11666" w:type="dxa"/>
        <w:tblInd w:w="-15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984"/>
        <w:gridCol w:w="1463"/>
        <w:gridCol w:w="533"/>
        <w:gridCol w:w="993"/>
        <w:gridCol w:w="1164"/>
      </w:tblGrid>
      <w:tr w:rsidR="00164878" w:rsidRPr="00164878" w14:paraId="78A050BA" w14:textId="77777777" w:rsidTr="00376A0D">
        <w:trPr>
          <w:trHeight w:val="7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C067" w14:textId="77777777" w:rsidR="00164878" w:rsidRPr="00164878" w:rsidRDefault="00164878" w:rsidP="00164878">
            <w:pPr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13B16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Risk difference</w:t>
            </w:r>
          </w:p>
        </w:tc>
        <w:tc>
          <w:tcPr>
            <w:tcW w:w="29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484A6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5% confidence interva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9CFC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</w:t>
            </w:r>
          </w:p>
        </w:tc>
      </w:tr>
      <w:tr w:rsidR="00376A0D" w:rsidRPr="00164878" w14:paraId="517B320D" w14:textId="77777777" w:rsidTr="00376A0D">
        <w:trPr>
          <w:trHeight w:val="4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FF7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xplanatory Variab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CBE4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B667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7FAF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67C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4878" w:rsidRPr="00164878" w14:paraId="3856E3E7" w14:textId="77777777" w:rsidTr="00376A0D">
        <w:trPr>
          <w:trHeight w:val="400"/>
        </w:trPr>
        <w:tc>
          <w:tcPr>
            <w:tcW w:w="8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F210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Disinfectants and blood sampling sit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4BBE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A2A6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7FFD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6A0D" w:rsidRPr="00164878" w14:paraId="4C938772" w14:textId="77777777" w:rsidTr="00376A0D">
        <w:trPr>
          <w:trHeight w:val="4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A55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CHX and V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C1C7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D5B9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D94C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1034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B54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6A0D" w:rsidRPr="00164878" w14:paraId="1173A892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9C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CHX and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6684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647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C0D7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A25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8D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566</w:t>
            </w:r>
          </w:p>
        </w:tc>
      </w:tr>
      <w:tr w:rsidR="00376A0D" w:rsidRPr="00164878" w14:paraId="589E8565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6D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CHX and Femo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CF75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4D2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3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AC5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26C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E5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815</w:t>
            </w:r>
          </w:p>
        </w:tc>
      </w:tr>
      <w:tr w:rsidR="00376A0D" w:rsidRPr="00164878" w14:paraId="05EBB5C9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6A14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CHX and CV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5ACD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2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6D00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6.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CA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A0F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30B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182</w:t>
            </w:r>
          </w:p>
        </w:tc>
      </w:tr>
      <w:tr w:rsidR="00376A0D" w:rsidRPr="00164878" w14:paraId="53199034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C01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CHX and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DBF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2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186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5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0C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17C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2F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045</w:t>
            </w:r>
          </w:p>
        </w:tc>
      </w:tr>
      <w:tr w:rsidR="00376A0D" w:rsidRPr="00164878" w14:paraId="41668B96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B84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VI and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EB84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7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226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6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25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DFA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4A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28</w:t>
            </w:r>
          </w:p>
        </w:tc>
      </w:tr>
      <w:tr w:rsidR="00376A0D" w:rsidRPr="00164878" w14:paraId="72154E19" w14:textId="77777777" w:rsidTr="00376A0D">
        <w:trPr>
          <w:trHeight w:val="43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027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VI and Femo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6A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5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5799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0.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06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B9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3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869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376A0D" w:rsidRPr="00164878" w14:paraId="0F82F932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9A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VI and V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30F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647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1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6FD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3F8B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3D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18</w:t>
            </w:r>
          </w:p>
        </w:tc>
      </w:tr>
      <w:tr w:rsidR="00376A0D" w:rsidRPr="00164878" w14:paraId="2988A836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33B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VI and CV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D87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F545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19.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ED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AC94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56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931D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376A0D" w:rsidRPr="00164878" w14:paraId="02B0C116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00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VI and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F7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C84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6.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955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9B9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8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42F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798</w:t>
            </w:r>
          </w:p>
        </w:tc>
      </w:tr>
      <w:tr w:rsidR="00376A0D" w:rsidRPr="00164878" w14:paraId="730E7580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0C95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Other types and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4AF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547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6.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74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6DF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62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108</w:t>
            </w:r>
          </w:p>
        </w:tc>
      </w:tr>
      <w:tr w:rsidR="00376A0D" w:rsidRPr="00164878" w14:paraId="6E40C408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3D5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Other types and Femo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0E4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65BE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9.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2893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87A9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17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CC4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578</w:t>
            </w:r>
          </w:p>
        </w:tc>
      </w:tr>
      <w:tr w:rsidR="00376A0D" w:rsidRPr="00164878" w14:paraId="68FFF9BE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606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Other types and V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C6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2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EA8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5.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AC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0A0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AA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159</w:t>
            </w:r>
          </w:p>
        </w:tc>
      </w:tr>
      <w:tr w:rsidR="00376A0D" w:rsidRPr="00164878" w14:paraId="5CA45785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E456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Other types and CV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89D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4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0D8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8.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7F9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1558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90C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024</w:t>
            </w:r>
          </w:p>
        </w:tc>
      </w:tr>
      <w:tr w:rsidR="00376A0D" w:rsidRPr="00164878" w14:paraId="3D0AE6BC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451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Other types and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996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83F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4.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9D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1DB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613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617</w:t>
            </w:r>
          </w:p>
        </w:tc>
      </w:tr>
      <w:tr w:rsidR="00376A0D" w:rsidRPr="00164878" w14:paraId="791548E9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059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ovaria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F4F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F89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956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756A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729" w14:textId="77777777" w:rsidR="00164878" w:rsidRPr="00164878" w:rsidRDefault="00164878" w:rsidP="001648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6A0D" w:rsidRPr="00164878" w14:paraId="71810181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B9D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Male (reference 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3160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376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3.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98F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F07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7F5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959</w:t>
            </w:r>
          </w:p>
        </w:tc>
      </w:tr>
      <w:tr w:rsidR="00376A0D" w:rsidRPr="00164878" w14:paraId="2F7EE2D9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835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Age (per 10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BD5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433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852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3BEE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E0A6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041</w:t>
            </w:r>
          </w:p>
        </w:tc>
      </w:tr>
      <w:tr w:rsidR="00376A0D" w:rsidRPr="00164878" w14:paraId="3C69323B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E8F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Second- year residents (reference First-year resident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2D1E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1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CD4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6.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29C4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B7E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211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624</w:t>
            </w:r>
          </w:p>
        </w:tc>
      </w:tr>
      <w:tr w:rsidR="00376A0D" w:rsidRPr="00164878" w14:paraId="7C0F5FE1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C2EC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hysicians experienced less than or equal to10 years (reference First-year resident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823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65E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211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1ED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C38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787</w:t>
            </w:r>
          </w:p>
        </w:tc>
      </w:tr>
      <w:tr w:rsidR="00376A0D" w:rsidRPr="00164878" w14:paraId="50F2B687" w14:textId="77777777" w:rsidTr="00376A0D">
        <w:trPr>
          <w:trHeight w:val="4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C2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Physicians experienced more than 10 years (reference First-year resident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FF3B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1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F4B" w14:textId="77777777" w:rsidR="00164878" w:rsidRPr="00164878" w:rsidRDefault="00164878" w:rsidP="00164878">
            <w:pPr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9.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750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473" w14:textId="77777777" w:rsidR="00164878" w:rsidRPr="00164878" w:rsidRDefault="00164878" w:rsidP="00164878">
            <w:p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832" w14:textId="77777777" w:rsidR="00164878" w:rsidRPr="00164878" w:rsidRDefault="00164878" w:rsidP="0016487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64878">
              <w:rPr>
                <w:rFonts w:ascii="Times New Roman" w:eastAsia="Yu Gothic" w:hAnsi="Times New Roman" w:cs="Times New Roman"/>
                <w:color w:val="000000"/>
                <w:kern w:val="0"/>
              </w:rPr>
              <w:t>0.633</w:t>
            </w:r>
          </w:p>
        </w:tc>
      </w:tr>
    </w:tbl>
    <w:p w14:paraId="4083E36A" w14:textId="77777777" w:rsidR="00164878" w:rsidRDefault="00164878">
      <w:pPr>
        <w:rPr>
          <w:rFonts w:ascii="Times New Roman" w:hAnsi="Times New Roman" w:cs="Times New Roman"/>
        </w:rPr>
      </w:pPr>
    </w:p>
    <w:p w14:paraId="2DD8B611" w14:textId="77777777" w:rsidR="001C550A" w:rsidRDefault="00376A0D" w:rsidP="001C550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ACHX, 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>1.0% alcohol/chlorhexidine gluconate; CI, confidence interval;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CV catheter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blood culture sample from </w:t>
      </w:r>
      <w:r w:rsidRPr="005A3416">
        <w:rPr>
          <w:rFonts w:ascii="Times New Roman" w:hAnsi="Times New Roman" w:cs="Times New Roman"/>
          <w:color w:val="000000" w:themeColor="text1"/>
          <w:sz w:val="22"/>
          <w:szCs w:val="22"/>
        </w:rPr>
        <w:t>newly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serted central venous catheter; 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Femoral, blood culture sample from femoral artery or vein; Other, blood culture sample from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A3416">
        <w:rPr>
          <w:rFonts w:ascii="Times New Roman" w:hAnsi="Times New Roman" w:cs="Times New Roman"/>
          <w:color w:val="000000" w:themeColor="text1"/>
          <w:sz w:val="22"/>
          <w:szCs w:val="22"/>
        </w:rPr>
        <w:t>newly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serted arterial catheter and 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lastRenderedPageBreak/>
        <w:t xml:space="preserve">implanted port; </w:t>
      </w:r>
      <w:r w:rsidRPr="00D26832">
        <w:rPr>
          <w:rFonts w:ascii="Times New Roman" w:eastAsia="Yu Gothic" w:hAnsi="Times New Roman" w:cs="Times New Roman"/>
          <w:color w:val="000000"/>
          <w:sz w:val="22"/>
          <w:szCs w:val="22"/>
        </w:rPr>
        <w:t>Other types,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Pr="00D26832">
        <w:rPr>
          <w:rFonts w:ascii="Times New Roman" w:eastAsia="ＭＳ 明朝" w:hAnsi="Times New Roman" w:cs="Times New Roman"/>
          <w:sz w:val="22"/>
          <w:szCs w:val="22"/>
        </w:rPr>
        <w:t xml:space="preserve">alcohol and </w:t>
      </w:r>
      <w:r w:rsidRPr="00D26832">
        <w:rPr>
          <w:rFonts w:ascii="Times New Roman" w:hAnsi="Times New Roman" w:cs="Times New Roman"/>
          <w:sz w:val="22"/>
          <w:szCs w:val="22"/>
        </w:rPr>
        <w:t>benzalkonium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; PVI, 10% aqueous povidone-iodine;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Venous, venipuncture without catheter insertion; Venous catheter, blood culture sample from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A3416">
        <w:rPr>
          <w:rFonts w:ascii="Times New Roman" w:hAnsi="Times New Roman" w:cs="Times New Roman"/>
          <w:color w:val="000000" w:themeColor="text1"/>
          <w:sz w:val="22"/>
          <w:szCs w:val="22"/>
        </w:rPr>
        <w:t>newly</w:t>
      </w:r>
      <w:r w:rsidRPr="00D268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serted venous</w:t>
      </w:r>
      <w:r w:rsidRPr="00D26832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catheter.</w:t>
      </w:r>
    </w:p>
    <w:p w14:paraId="69B51459" w14:textId="77777777" w:rsidR="001C550A" w:rsidRDefault="00376A0D" w:rsidP="001C550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376A0D">
        <w:rPr>
          <w:rFonts w:ascii="Times New Roman" w:hAnsi="Times New Roman" w:cs="Times New Roman"/>
        </w:rPr>
        <w:t>First-year residents mean first-year trainees (postgraduate year 1 (PGY1)).</w:t>
      </w:r>
    </w:p>
    <w:p w14:paraId="6727316C" w14:textId="4A148484" w:rsidR="001C550A" w:rsidRDefault="00376A0D" w:rsidP="001C550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376A0D">
        <w:rPr>
          <w:rFonts w:ascii="Times New Roman" w:hAnsi="Times New Roman" w:cs="Times New Roman"/>
        </w:rPr>
        <w:t>Second- year residents mean second-year trainees (postgraduate year 2 (PGY2)).</w:t>
      </w:r>
    </w:p>
    <w:p w14:paraId="1239AFA8" w14:textId="77777777" w:rsidR="001C550A" w:rsidRDefault="00376A0D" w:rsidP="001C550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376A0D">
        <w:rPr>
          <w:rFonts w:ascii="Times New Roman" w:hAnsi="Times New Roman" w:cs="Times New Roman" w:hint="eastAsia"/>
        </w:rPr>
        <w:t>P</w:t>
      </w:r>
      <w:r w:rsidRPr="00376A0D">
        <w:rPr>
          <w:rFonts w:ascii="Times New Roman" w:hAnsi="Times New Roman" w:cs="Times New Roman"/>
        </w:rPr>
        <w:t>hysicians experienced less than or equal to 10 years mean that physicians who had finished their postgraduate clinical training for 2 years, and their experience was more than 2 years and less than or equal to 10 years.</w:t>
      </w:r>
    </w:p>
    <w:p w14:paraId="4F5F2561" w14:textId="455969B9" w:rsidR="00376A0D" w:rsidRPr="001C550A" w:rsidRDefault="00376A0D" w:rsidP="001C550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</w:rPr>
      </w:pPr>
      <w:r w:rsidRPr="00376A0D">
        <w:rPr>
          <w:rFonts w:ascii="Times New Roman" w:hAnsi="Times New Roman" w:cs="Times New Roman"/>
        </w:rPr>
        <w:t>Physicians experienced more than 10 years mean that physicians who had finished their residency program, and their experience was more than 10 yeans.</w:t>
      </w:r>
    </w:p>
    <w:sectPr w:rsidR="00376A0D" w:rsidRPr="001C550A" w:rsidSect="00022E9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78"/>
    <w:rsid w:val="00022E98"/>
    <w:rsid w:val="00030C38"/>
    <w:rsid w:val="000439D7"/>
    <w:rsid w:val="00066FC2"/>
    <w:rsid w:val="0007765B"/>
    <w:rsid w:val="000C4EF9"/>
    <w:rsid w:val="00110D15"/>
    <w:rsid w:val="00125939"/>
    <w:rsid w:val="001570DA"/>
    <w:rsid w:val="00164878"/>
    <w:rsid w:val="001B1C09"/>
    <w:rsid w:val="001C550A"/>
    <w:rsid w:val="00241A4B"/>
    <w:rsid w:val="00321170"/>
    <w:rsid w:val="00352A6E"/>
    <w:rsid w:val="00361EEC"/>
    <w:rsid w:val="00376A0D"/>
    <w:rsid w:val="003C3980"/>
    <w:rsid w:val="00403E85"/>
    <w:rsid w:val="005C6D22"/>
    <w:rsid w:val="005D2784"/>
    <w:rsid w:val="005F2B44"/>
    <w:rsid w:val="00624C93"/>
    <w:rsid w:val="00644BA3"/>
    <w:rsid w:val="00646102"/>
    <w:rsid w:val="00773167"/>
    <w:rsid w:val="007B4692"/>
    <w:rsid w:val="00831013"/>
    <w:rsid w:val="008527D0"/>
    <w:rsid w:val="00897E0F"/>
    <w:rsid w:val="008A77F7"/>
    <w:rsid w:val="00945705"/>
    <w:rsid w:val="0096332B"/>
    <w:rsid w:val="0097699F"/>
    <w:rsid w:val="009C75B3"/>
    <w:rsid w:val="00A66F2A"/>
    <w:rsid w:val="00AA09D9"/>
    <w:rsid w:val="00AC441C"/>
    <w:rsid w:val="00B2741A"/>
    <w:rsid w:val="00B71817"/>
    <w:rsid w:val="00B8197D"/>
    <w:rsid w:val="00BC456C"/>
    <w:rsid w:val="00C40091"/>
    <w:rsid w:val="00C62BA2"/>
    <w:rsid w:val="00D03140"/>
    <w:rsid w:val="00D44592"/>
    <w:rsid w:val="00D5573E"/>
    <w:rsid w:val="00E562E9"/>
    <w:rsid w:val="00EE38C1"/>
    <w:rsid w:val="00F364DB"/>
    <w:rsid w:val="00F87621"/>
    <w:rsid w:val="00F8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BADD9"/>
  <w15:chartTrackingRefBased/>
  <w15:docId w15:val="{273DA47D-5B8C-B842-A067-F387BBB35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FC2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9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 Ota</dc:creator>
  <cp:keywords/>
  <dc:description/>
  <cp:lastModifiedBy>Koshi Ota</cp:lastModifiedBy>
  <cp:revision>1</cp:revision>
  <dcterms:created xsi:type="dcterms:W3CDTF">2023-10-31T07:25:00Z</dcterms:created>
  <dcterms:modified xsi:type="dcterms:W3CDTF">2023-10-31T07:53:00Z</dcterms:modified>
</cp:coreProperties>
</file>